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</w:p>
    <w:tbl>
      <w:tblPr>
        <w:tblW w:w="8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4321"/>
      </w:tblGrid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clusion criteria: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xclusion criteria: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ticular vein longer than 10cm at the outer side of lower limb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 classification of chronic venous disease different from C1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 classification of chronic venous disease - C1(mild venous disease)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tricted mobility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nimum age of 18 year-old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tory of peripheral arterial disease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ximum age 69 year-old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rmatitis on the application site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reed and signed the free consent form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nown allergy to polidocanol or glucose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vailability to attend to appointment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tory of Diabetes Mellitus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arned about avoiding pregnancy in the periprocedural time (3 months)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egnancy 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ee of anticoagulant drugs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rt failure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piratory failure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controlled hypertension when under medication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othyroidism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hyroidism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lmonary hypertension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vious DVT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ily history of DVT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ercoagulable states or known thrombophilia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graine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dn’t agree with the research terms</w:t>
            </w:r>
          </w:p>
        </w:tc>
      </w:tr>
    </w:tbl>
    <w:p>
      <w:pPr>
        <w:pStyle w:val="Normal"/>
        <w:ind w:left="-142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08:47:00Z</dcterms:created>
  <dc:creator>matheus</dc:creator>
  <dc:description/>
  <cp:keywords/>
  <dc:language>en-US</dc:language>
  <cp:lastModifiedBy>ltachado</cp:lastModifiedBy>
  <dcterms:modified xsi:type="dcterms:W3CDTF">2014-12-08T12:41:00Z</dcterms:modified>
  <cp:revision>3</cp:revision>
  <dc:subject/>
  <dc:title>Annex 1</dc:title>
</cp:coreProperties>
</file>